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AABE76" w14:textId="39074BC3" w:rsidR="00F72867" w:rsidRDefault="00D84CC5">
      <w:r>
        <w:rPr>
          <w:b/>
          <w:bCs/>
        </w:rPr>
        <w:t>S</w:t>
      </w:r>
      <w:r w:rsidR="00FE6F81">
        <w:rPr>
          <w:b/>
          <w:bCs/>
        </w:rPr>
        <w:t>3</w:t>
      </w:r>
      <w:r w:rsidR="00CF0432">
        <w:rPr>
          <w:b/>
          <w:bCs/>
        </w:rPr>
        <w:t xml:space="preserve"> Table</w:t>
      </w:r>
      <w:r w:rsidR="00F72867" w:rsidRPr="00F72867">
        <w:rPr>
          <w:b/>
          <w:bCs/>
        </w:rPr>
        <w:t>.</w:t>
      </w:r>
      <w:r w:rsidR="00F72867">
        <w:t xml:space="preserve"> </w:t>
      </w:r>
      <w:r w:rsidR="00F51FA8">
        <w:t>Summary of the</w:t>
      </w:r>
      <w:r w:rsidR="00F72867">
        <w:t xml:space="preserve"> </w:t>
      </w:r>
      <w:r w:rsidR="007B6EF0">
        <w:t xml:space="preserve">chi-square test for best-fitting model for the </w:t>
      </w:r>
      <w:r w:rsidR="00F72867">
        <w:t>Ancestral State Reconstruction</w:t>
      </w:r>
      <w:r w:rsidR="007B6EF0">
        <w:t>s</w:t>
      </w:r>
      <w:r w:rsidR="00F72867">
        <w:t xml:space="preserve"> (ASR)</w:t>
      </w:r>
      <w:r w:rsidR="00F51FA8">
        <w:t xml:space="preserve"> for the </w:t>
      </w:r>
      <w:r w:rsidR="007B6EF0">
        <w:t>woodboring substrate (#1) and the eight char</w:t>
      </w:r>
      <w:r w:rsidR="00613CF3">
        <w:t>a</w:t>
      </w:r>
      <w:r w:rsidR="007B6EF0">
        <w:t xml:space="preserve">cters with a moderate to strong correlation with the wood-boring substrate. </w:t>
      </w:r>
      <w:r w:rsidR="00EE598E">
        <w:t xml:space="preserve">Character </w:t>
      </w:r>
      <w:r w:rsidR="007B6EF0">
        <w:t># is</w:t>
      </w:r>
      <w:r w:rsidR="00EE598E">
        <w:t xml:space="preserve"> </w:t>
      </w:r>
      <w:r w:rsidR="00F51FA8">
        <w:t xml:space="preserve">based on </w:t>
      </w:r>
      <w:r w:rsidR="00EE598E">
        <w:t xml:space="preserve">the character matrix in </w:t>
      </w:r>
      <w:r w:rsidR="00F51FA8">
        <w:t xml:space="preserve">Supplementary </w:t>
      </w:r>
      <w:r w:rsidR="007B6EF0">
        <w:t>Data S</w:t>
      </w:r>
      <w:r w:rsidR="00F51FA8">
        <w:t>1.</w:t>
      </w:r>
      <w:r w:rsidR="00F72867">
        <w:t xml:space="preserve"> </w:t>
      </w:r>
      <w:r w:rsidR="007B6EF0">
        <w:t xml:space="preserve"> The shaded boxes indicate the best fitting model for that character. MK1 is state transitions occur at equal rates, Asymm2 is state transitions occur at different rates. </w:t>
      </w:r>
    </w:p>
    <w:tbl>
      <w:tblPr>
        <w:tblStyle w:val="PlainTable2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"/>
        <w:gridCol w:w="3296"/>
        <w:gridCol w:w="1024"/>
        <w:gridCol w:w="1080"/>
        <w:gridCol w:w="900"/>
        <w:gridCol w:w="1170"/>
      </w:tblGrid>
      <w:tr w:rsidR="00EE598E" w:rsidRPr="00175E0E" w14:paraId="709C58FD" w14:textId="77777777" w:rsidTr="00613C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hideMark/>
          </w:tcPr>
          <w:p w14:paraId="5A6BDC1A" w14:textId="5D273DE6" w:rsidR="00F72867" w:rsidRPr="00175E0E" w:rsidRDefault="00F72867" w:rsidP="00A201B7">
            <w:pPr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#</w:t>
            </w:r>
          </w:p>
        </w:tc>
        <w:tc>
          <w:tcPr>
            <w:tcW w:w="3296" w:type="dxa"/>
          </w:tcPr>
          <w:p w14:paraId="76E7BCBD" w14:textId="77777777" w:rsidR="00F72867" w:rsidRPr="00175E0E" w:rsidRDefault="00F72867" w:rsidP="00A201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Character</w:t>
            </w:r>
          </w:p>
        </w:tc>
        <w:tc>
          <w:tcPr>
            <w:tcW w:w="1024" w:type="dxa"/>
            <w:noWrap/>
            <w:hideMark/>
          </w:tcPr>
          <w:p w14:paraId="3340A30F" w14:textId="77777777" w:rsidR="00F72867" w:rsidRPr="00175E0E" w:rsidRDefault="00F72867" w:rsidP="00A201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Mk1</w:t>
            </w:r>
          </w:p>
        </w:tc>
        <w:tc>
          <w:tcPr>
            <w:tcW w:w="1080" w:type="dxa"/>
            <w:noWrap/>
            <w:hideMark/>
          </w:tcPr>
          <w:p w14:paraId="51BC4ECA" w14:textId="28027DC1" w:rsidR="00F72867" w:rsidRPr="00175E0E" w:rsidRDefault="00F72867" w:rsidP="00A201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Asy</w:t>
            </w:r>
            <w:r w:rsidR="007B6EF0">
              <w:rPr>
                <w:rFonts w:cstheme="minorHAnsi"/>
                <w:sz w:val="20"/>
                <w:szCs w:val="20"/>
              </w:rPr>
              <w:t>m</w:t>
            </w:r>
            <w:r w:rsidRPr="00175E0E">
              <w:rPr>
                <w:rFonts w:cstheme="minorHAnsi"/>
                <w:sz w:val="20"/>
                <w:szCs w:val="20"/>
              </w:rPr>
              <w:t>m2</w:t>
            </w:r>
          </w:p>
        </w:tc>
        <w:tc>
          <w:tcPr>
            <w:tcW w:w="900" w:type="dxa"/>
            <w:noWrap/>
            <w:hideMark/>
          </w:tcPr>
          <w:p w14:paraId="40277B24" w14:textId="77777777" w:rsidR="00F72867" w:rsidRPr="00175E0E" w:rsidRDefault="00F72867" w:rsidP="00A201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χ</w:t>
            </w:r>
            <w:r w:rsidRPr="00175E0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45ABF329" w14:textId="77777777" w:rsidR="00F72867" w:rsidRPr="00175E0E" w:rsidRDefault="00F72867" w:rsidP="00A201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A201B7" w:rsidRPr="00175E0E" w14:paraId="6D69C5F8" w14:textId="77777777" w:rsidTr="00613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hideMark/>
          </w:tcPr>
          <w:p w14:paraId="390ECDBC" w14:textId="77777777" w:rsidR="00F72867" w:rsidRPr="00175E0E" w:rsidRDefault="00F72867" w:rsidP="00A201B7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175E0E">
              <w:rPr>
                <w:rFonts w:cstheme="minorHAnsi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3296" w:type="dxa"/>
          </w:tcPr>
          <w:p w14:paraId="07F76776" w14:textId="77777777" w:rsidR="00F72867" w:rsidRPr="00175E0E" w:rsidRDefault="00F72867" w:rsidP="00A2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Substrate</w:t>
            </w:r>
          </w:p>
        </w:tc>
        <w:tc>
          <w:tcPr>
            <w:tcW w:w="0" w:type="dxa"/>
            <w:noWrap/>
            <w:hideMark/>
          </w:tcPr>
          <w:p w14:paraId="3948DC41" w14:textId="77777777" w:rsidR="00F72867" w:rsidRPr="00175E0E" w:rsidRDefault="00F72867" w:rsidP="00A2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-41.261</w:t>
            </w:r>
          </w:p>
        </w:tc>
        <w:tc>
          <w:tcPr>
            <w:tcW w:w="0" w:type="dxa"/>
            <w:shd w:val="clear" w:color="auto" w:fill="BFBFBF" w:themeFill="background1" w:themeFillShade="BF"/>
            <w:noWrap/>
            <w:hideMark/>
          </w:tcPr>
          <w:p w14:paraId="3B3680E8" w14:textId="77777777" w:rsidR="00F72867" w:rsidRPr="00175E0E" w:rsidRDefault="00F72867" w:rsidP="00A2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-37.793</w:t>
            </w:r>
          </w:p>
        </w:tc>
        <w:tc>
          <w:tcPr>
            <w:tcW w:w="0" w:type="dxa"/>
            <w:noWrap/>
            <w:hideMark/>
          </w:tcPr>
          <w:p w14:paraId="34FC0F36" w14:textId="77777777" w:rsidR="00F72867" w:rsidRPr="00175E0E" w:rsidRDefault="00F72867" w:rsidP="00A2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6.936</w:t>
            </w:r>
          </w:p>
        </w:tc>
        <w:tc>
          <w:tcPr>
            <w:tcW w:w="0" w:type="dxa"/>
            <w:noWrap/>
            <w:hideMark/>
          </w:tcPr>
          <w:p w14:paraId="44E056AB" w14:textId="77777777" w:rsidR="00F72867" w:rsidRPr="00175E0E" w:rsidRDefault="00F72867" w:rsidP="00A2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0.008448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A201B7" w:rsidRPr="00175E0E" w14:paraId="713AC21C" w14:textId="77777777" w:rsidTr="00613CF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hideMark/>
          </w:tcPr>
          <w:p w14:paraId="0DDCB1DC" w14:textId="77777777" w:rsidR="00F72867" w:rsidRPr="00175E0E" w:rsidRDefault="00F72867" w:rsidP="00A201B7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175E0E">
              <w:rPr>
                <w:rFonts w:cstheme="minorHAnsi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3296" w:type="dxa"/>
          </w:tcPr>
          <w:p w14:paraId="669FF4A6" w14:textId="77777777" w:rsidR="00F72867" w:rsidRPr="00175E0E" w:rsidRDefault="00F72867" w:rsidP="00A2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i/>
                <w:iCs/>
                <w:sz w:val="20"/>
                <w:szCs w:val="20"/>
              </w:rPr>
              <w:t>Teeth o</w:t>
            </w:r>
            <w:r>
              <w:rPr>
                <w:rFonts w:cstheme="minorHAnsi"/>
                <w:i/>
                <w:iCs/>
                <w:sz w:val="20"/>
                <w:szCs w:val="20"/>
              </w:rPr>
              <w:t>n</w:t>
            </w:r>
            <w:r w:rsidRPr="00175E0E">
              <w:rPr>
                <w:rFonts w:cstheme="minorHAnsi"/>
                <w:i/>
                <w:iCs/>
                <w:sz w:val="20"/>
                <w:szCs w:val="20"/>
              </w:rPr>
              <w:t xml:space="preserve"> 1vv</w:t>
            </w:r>
          </w:p>
        </w:tc>
        <w:tc>
          <w:tcPr>
            <w:tcW w:w="0" w:type="dxa"/>
            <w:noWrap/>
            <w:hideMark/>
          </w:tcPr>
          <w:p w14:paraId="21797932" w14:textId="77777777" w:rsidR="00F72867" w:rsidRPr="00175E0E" w:rsidRDefault="00F72867" w:rsidP="00A2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-63.970</w:t>
            </w:r>
          </w:p>
        </w:tc>
        <w:tc>
          <w:tcPr>
            <w:tcW w:w="0" w:type="dxa"/>
            <w:shd w:val="clear" w:color="auto" w:fill="BFBFBF" w:themeFill="background1" w:themeFillShade="BF"/>
            <w:noWrap/>
            <w:hideMark/>
          </w:tcPr>
          <w:p w14:paraId="4C2B346D" w14:textId="77777777" w:rsidR="00F72867" w:rsidRPr="00175E0E" w:rsidRDefault="00F72867" w:rsidP="00A2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-58.882</w:t>
            </w:r>
          </w:p>
        </w:tc>
        <w:tc>
          <w:tcPr>
            <w:tcW w:w="0" w:type="dxa"/>
            <w:noWrap/>
            <w:hideMark/>
          </w:tcPr>
          <w:p w14:paraId="30871B75" w14:textId="77777777" w:rsidR="00F72867" w:rsidRPr="00175E0E" w:rsidRDefault="00F72867" w:rsidP="00A2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10.175</w:t>
            </w:r>
          </w:p>
        </w:tc>
        <w:tc>
          <w:tcPr>
            <w:tcW w:w="0" w:type="dxa"/>
            <w:noWrap/>
            <w:hideMark/>
          </w:tcPr>
          <w:p w14:paraId="4A351385" w14:textId="77777777" w:rsidR="00F72867" w:rsidRPr="00175E0E" w:rsidRDefault="00F72867" w:rsidP="00A2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0.001424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A201B7" w:rsidRPr="00175E0E" w14:paraId="77C3E003" w14:textId="77777777" w:rsidTr="00613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hideMark/>
          </w:tcPr>
          <w:p w14:paraId="7635A27B" w14:textId="77777777" w:rsidR="00F72867" w:rsidRPr="00175E0E" w:rsidRDefault="00F72867" w:rsidP="00A201B7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175E0E">
              <w:rPr>
                <w:rFonts w:cstheme="minorHAnsi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3296" w:type="dxa"/>
          </w:tcPr>
          <w:p w14:paraId="02A741B2" w14:textId="77777777" w:rsidR="00F72867" w:rsidRPr="00175E0E" w:rsidRDefault="00F72867" w:rsidP="00A2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i/>
                <w:iCs/>
                <w:sz w:val="20"/>
                <w:szCs w:val="20"/>
              </w:rPr>
              <w:t>Long terebra</w:t>
            </w:r>
          </w:p>
        </w:tc>
        <w:tc>
          <w:tcPr>
            <w:tcW w:w="0" w:type="dxa"/>
            <w:noWrap/>
            <w:hideMark/>
          </w:tcPr>
          <w:p w14:paraId="65900AA0" w14:textId="77777777" w:rsidR="00F72867" w:rsidRPr="00175E0E" w:rsidRDefault="00F72867" w:rsidP="00A2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-64.525</w:t>
            </w:r>
          </w:p>
        </w:tc>
        <w:tc>
          <w:tcPr>
            <w:tcW w:w="0" w:type="dxa"/>
            <w:shd w:val="clear" w:color="auto" w:fill="BFBFBF" w:themeFill="background1" w:themeFillShade="BF"/>
            <w:noWrap/>
            <w:hideMark/>
          </w:tcPr>
          <w:p w14:paraId="61F48879" w14:textId="77777777" w:rsidR="00F72867" w:rsidRPr="00175E0E" w:rsidRDefault="00F72867" w:rsidP="00A2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-59.326</w:t>
            </w:r>
          </w:p>
        </w:tc>
        <w:tc>
          <w:tcPr>
            <w:tcW w:w="0" w:type="dxa"/>
            <w:noWrap/>
            <w:hideMark/>
          </w:tcPr>
          <w:p w14:paraId="7D246D75" w14:textId="77777777" w:rsidR="00F72867" w:rsidRPr="00175E0E" w:rsidRDefault="00F72867" w:rsidP="00A2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10.398</w:t>
            </w:r>
          </w:p>
        </w:tc>
        <w:tc>
          <w:tcPr>
            <w:tcW w:w="0" w:type="dxa"/>
            <w:noWrap/>
            <w:hideMark/>
          </w:tcPr>
          <w:p w14:paraId="79882A18" w14:textId="77777777" w:rsidR="00F72867" w:rsidRPr="00175E0E" w:rsidRDefault="00F72867" w:rsidP="00A2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0.001262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EE598E" w:rsidRPr="00175E0E" w14:paraId="017B527E" w14:textId="77777777" w:rsidTr="00613CF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075D8B0" w14:textId="77777777" w:rsidR="00F72867" w:rsidRPr="00175E0E" w:rsidRDefault="00F72867" w:rsidP="00A201B7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175E0E">
              <w:rPr>
                <w:rFonts w:cstheme="minorHAnsi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0" w:type="dxa"/>
          </w:tcPr>
          <w:p w14:paraId="3406ACAF" w14:textId="77777777" w:rsidR="00F72867" w:rsidRPr="00175E0E" w:rsidRDefault="00F72867" w:rsidP="00A2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i/>
                <w:iCs/>
                <w:sz w:val="20"/>
                <w:szCs w:val="20"/>
              </w:rPr>
              <w:t>Modified clypeal margin</w:t>
            </w:r>
          </w:p>
        </w:tc>
        <w:tc>
          <w:tcPr>
            <w:tcW w:w="0" w:type="dxa"/>
            <w:shd w:val="clear" w:color="auto" w:fill="BFBFBF" w:themeFill="background1" w:themeFillShade="BF"/>
            <w:noWrap/>
            <w:hideMark/>
          </w:tcPr>
          <w:p w14:paraId="7F1B79C1" w14:textId="77777777" w:rsidR="00F72867" w:rsidRPr="00175E0E" w:rsidRDefault="00F72867" w:rsidP="00A2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-46.104</w:t>
            </w:r>
          </w:p>
        </w:tc>
        <w:tc>
          <w:tcPr>
            <w:tcW w:w="0" w:type="dxa"/>
            <w:noWrap/>
            <w:hideMark/>
          </w:tcPr>
          <w:p w14:paraId="5C1AEC8E" w14:textId="77777777" w:rsidR="00F72867" w:rsidRPr="00175E0E" w:rsidRDefault="00F72867" w:rsidP="00A2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-45.844</w:t>
            </w:r>
          </w:p>
        </w:tc>
        <w:tc>
          <w:tcPr>
            <w:tcW w:w="0" w:type="dxa"/>
            <w:noWrap/>
            <w:hideMark/>
          </w:tcPr>
          <w:p w14:paraId="0FF1DEC7" w14:textId="77777777" w:rsidR="00F72867" w:rsidRPr="00175E0E" w:rsidRDefault="00F72867" w:rsidP="00A2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0.519</w:t>
            </w:r>
          </w:p>
        </w:tc>
        <w:tc>
          <w:tcPr>
            <w:tcW w:w="0" w:type="dxa"/>
            <w:noWrap/>
            <w:hideMark/>
          </w:tcPr>
          <w:p w14:paraId="4CFC2DF1" w14:textId="77777777" w:rsidR="00F72867" w:rsidRPr="00175E0E" w:rsidRDefault="00F72867" w:rsidP="00A2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0.471269</w:t>
            </w:r>
          </w:p>
        </w:tc>
      </w:tr>
      <w:tr w:rsidR="00A201B7" w:rsidRPr="00175E0E" w14:paraId="796869F2" w14:textId="77777777" w:rsidTr="00613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hideMark/>
          </w:tcPr>
          <w:p w14:paraId="73185A60" w14:textId="77777777" w:rsidR="00F72867" w:rsidRPr="00175E0E" w:rsidRDefault="00F72867" w:rsidP="00A201B7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175E0E">
              <w:rPr>
                <w:rFonts w:cstheme="minorHAnsi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3296" w:type="dxa"/>
          </w:tcPr>
          <w:p w14:paraId="08501455" w14:textId="4E3FA66B" w:rsidR="00F72867" w:rsidRPr="00175E0E" w:rsidRDefault="00F72867" w:rsidP="00A2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i/>
                <w:iCs/>
                <w:sz w:val="20"/>
                <w:szCs w:val="20"/>
              </w:rPr>
              <w:t xml:space="preserve">Elongated abdominal tergum </w:t>
            </w:r>
            <w:r w:rsidR="004328D8">
              <w:rPr>
                <w:rFonts w:cstheme="minorHAnsi"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0" w:type="dxa"/>
            <w:noWrap/>
            <w:hideMark/>
          </w:tcPr>
          <w:p w14:paraId="0328BED9" w14:textId="77777777" w:rsidR="00F72867" w:rsidRPr="00175E0E" w:rsidRDefault="00F72867" w:rsidP="00A2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-34.730</w:t>
            </w:r>
          </w:p>
        </w:tc>
        <w:tc>
          <w:tcPr>
            <w:tcW w:w="0" w:type="dxa"/>
            <w:shd w:val="clear" w:color="auto" w:fill="BFBFBF" w:themeFill="background1" w:themeFillShade="BF"/>
            <w:noWrap/>
            <w:hideMark/>
          </w:tcPr>
          <w:p w14:paraId="4D2E46A0" w14:textId="77777777" w:rsidR="00F72867" w:rsidRPr="00175E0E" w:rsidRDefault="00F72867" w:rsidP="00A2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-31.967</w:t>
            </w:r>
          </w:p>
        </w:tc>
        <w:tc>
          <w:tcPr>
            <w:tcW w:w="0" w:type="dxa"/>
            <w:noWrap/>
            <w:hideMark/>
          </w:tcPr>
          <w:p w14:paraId="03584006" w14:textId="77777777" w:rsidR="00F72867" w:rsidRPr="00175E0E" w:rsidRDefault="00F72867" w:rsidP="00A2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5.527</w:t>
            </w:r>
          </w:p>
        </w:tc>
        <w:tc>
          <w:tcPr>
            <w:tcW w:w="0" w:type="dxa"/>
            <w:noWrap/>
            <w:hideMark/>
          </w:tcPr>
          <w:p w14:paraId="6B9CCCC4" w14:textId="77777777" w:rsidR="00F72867" w:rsidRPr="00175E0E" w:rsidRDefault="00F72867" w:rsidP="00A2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0.018725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A201B7" w:rsidRPr="00175E0E" w14:paraId="56E2C525" w14:textId="77777777" w:rsidTr="00613CF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hideMark/>
          </w:tcPr>
          <w:p w14:paraId="35B554BD" w14:textId="77777777" w:rsidR="00F72867" w:rsidRPr="00175E0E" w:rsidRDefault="00F72867" w:rsidP="00A201B7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175E0E">
              <w:rPr>
                <w:rFonts w:cstheme="minorHAnsi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3296" w:type="dxa"/>
          </w:tcPr>
          <w:p w14:paraId="088098D3" w14:textId="77777777" w:rsidR="00F72867" w:rsidRPr="00175E0E" w:rsidRDefault="00F72867" w:rsidP="00A2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i/>
                <w:iCs/>
                <w:sz w:val="20"/>
                <w:szCs w:val="20"/>
              </w:rPr>
              <w:t>Modified apical flagellomere</w:t>
            </w:r>
          </w:p>
        </w:tc>
        <w:tc>
          <w:tcPr>
            <w:tcW w:w="0" w:type="dxa"/>
            <w:noWrap/>
            <w:hideMark/>
          </w:tcPr>
          <w:p w14:paraId="4873990A" w14:textId="77777777" w:rsidR="00F72867" w:rsidRPr="00175E0E" w:rsidRDefault="00F72867" w:rsidP="00A2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-20.091</w:t>
            </w:r>
          </w:p>
        </w:tc>
        <w:tc>
          <w:tcPr>
            <w:tcW w:w="0" w:type="dxa"/>
            <w:shd w:val="clear" w:color="auto" w:fill="BFBFBF" w:themeFill="background1" w:themeFillShade="BF"/>
            <w:noWrap/>
            <w:hideMark/>
          </w:tcPr>
          <w:p w14:paraId="15C2EBED" w14:textId="77777777" w:rsidR="00F72867" w:rsidRPr="00175E0E" w:rsidRDefault="00F72867" w:rsidP="00A2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-15.128</w:t>
            </w:r>
          </w:p>
        </w:tc>
        <w:tc>
          <w:tcPr>
            <w:tcW w:w="0" w:type="dxa"/>
            <w:noWrap/>
            <w:hideMark/>
          </w:tcPr>
          <w:p w14:paraId="71E1AE06" w14:textId="77777777" w:rsidR="00F72867" w:rsidRPr="00175E0E" w:rsidRDefault="00F72867" w:rsidP="00A2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9.925</w:t>
            </w:r>
          </w:p>
        </w:tc>
        <w:tc>
          <w:tcPr>
            <w:tcW w:w="0" w:type="dxa"/>
            <w:noWrap/>
            <w:hideMark/>
          </w:tcPr>
          <w:p w14:paraId="79DE0E98" w14:textId="77777777" w:rsidR="00F72867" w:rsidRPr="00175E0E" w:rsidRDefault="00F72867" w:rsidP="00A2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0.00163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EE598E" w:rsidRPr="00175E0E" w14:paraId="7A217034" w14:textId="77777777" w:rsidTr="00613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4B1F3E2" w14:textId="77777777" w:rsidR="00F72867" w:rsidRPr="00175E0E" w:rsidRDefault="00F72867" w:rsidP="00A201B7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175E0E">
              <w:rPr>
                <w:rFonts w:cstheme="minorHAnsi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0" w:type="dxa"/>
          </w:tcPr>
          <w:p w14:paraId="49E5FDF7" w14:textId="77777777" w:rsidR="00F72867" w:rsidRPr="00175E0E" w:rsidRDefault="00F72867" w:rsidP="00A2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i/>
                <w:iCs/>
                <w:sz w:val="20"/>
                <w:szCs w:val="20"/>
              </w:rPr>
              <w:t>Rugulose mesoscutum</w:t>
            </w:r>
          </w:p>
        </w:tc>
        <w:tc>
          <w:tcPr>
            <w:tcW w:w="0" w:type="dxa"/>
            <w:shd w:val="clear" w:color="auto" w:fill="BFBFBF" w:themeFill="background1" w:themeFillShade="BF"/>
            <w:noWrap/>
            <w:hideMark/>
          </w:tcPr>
          <w:p w14:paraId="174CD6E8" w14:textId="77777777" w:rsidR="00F72867" w:rsidRPr="00175E0E" w:rsidRDefault="00F72867" w:rsidP="00A2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-11.266</w:t>
            </w:r>
          </w:p>
        </w:tc>
        <w:tc>
          <w:tcPr>
            <w:tcW w:w="0" w:type="dxa"/>
            <w:noWrap/>
            <w:hideMark/>
          </w:tcPr>
          <w:p w14:paraId="79DD4484" w14:textId="77777777" w:rsidR="00F72867" w:rsidRPr="00175E0E" w:rsidRDefault="00F72867" w:rsidP="00A2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-10.884</w:t>
            </w:r>
          </w:p>
        </w:tc>
        <w:tc>
          <w:tcPr>
            <w:tcW w:w="0" w:type="dxa"/>
            <w:noWrap/>
            <w:hideMark/>
          </w:tcPr>
          <w:p w14:paraId="389A6BAC" w14:textId="77777777" w:rsidR="00F72867" w:rsidRPr="00175E0E" w:rsidRDefault="00F72867" w:rsidP="00A2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0.763</w:t>
            </w:r>
          </w:p>
        </w:tc>
        <w:tc>
          <w:tcPr>
            <w:tcW w:w="0" w:type="dxa"/>
            <w:noWrap/>
            <w:hideMark/>
          </w:tcPr>
          <w:p w14:paraId="172178BC" w14:textId="77777777" w:rsidR="00F72867" w:rsidRPr="00175E0E" w:rsidRDefault="00F72867" w:rsidP="00A2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0.382391</w:t>
            </w:r>
          </w:p>
        </w:tc>
      </w:tr>
      <w:tr w:rsidR="00EE598E" w:rsidRPr="00175E0E" w14:paraId="7D7CFBB0" w14:textId="77777777" w:rsidTr="00613CF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FDA65A9" w14:textId="77777777" w:rsidR="00F72867" w:rsidRPr="00175E0E" w:rsidRDefault="00F72867" w:rsidP="00A201B7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175E0E">
              <w:rPr>
                <w:rFonts w:cstheme="minorHAnsi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0" w:type="dxa"/>
          </w:tcPr>
          <w:p w14:paraId="287AFE74" w14:textId="77777777" w:rsidR="00F72867" w:rsidRPr="00175E0E" w:rsidRDefault="00F72867" w:rsidP="00A2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i/>
                <w:iCs/>
                <w:sz w:val="20"/>
                <w:szCs w:val="20"/>
              </w:rPr>
              <w:t>Ovipositor guides</w:t>
            </w:r>
          </w:p>
        </w:tc>
        <w:tc>
          <w:tcPr>
            <w:tcW w:w="0" w:type="dxa"/>
            <w:shd w:val="clear" w:color="auto" w:fill="BFBFBF" w:themeFill="background1" w:themeFillShade="BF"/>
            <w:noWrap/>
            <w:hideMark/>
          </w:tcPr>
          <w:p w14:paraId="11807DF0" w14:textId="77777777" w:rsidR="00F72867" w:rsidRPr="00175E0E" w:rsidRDefault="00F72867" w:rsidP="00A2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-7.226</w:t>
            </w:r>
          </w:p>
        </w:tc>
        <w:tc>
          <w:tcPr>
            <w:tcW w:w="0" w:type="dxa"/>
            <w:noWrap/>
            <w:hideMark/>
          </w:tcPr>
          <w:p w14:paraId="096C12D8" w14:textId="77777777" w:rsidR="00F72867" w:rsidRPr="00175E0E" w:rsidRDefault="00F72867" w:rsidP="00A2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-6.770</w:t>
            </w:r>
          </w:p>
        </w:tc>
        <w:tc>
          <w:tcPr>
            <w:tcW w:w="0" w:type="dxa"/>
            <w:noWrap/>
            <w:hideMark/>
          </w:tcPr>
          <w:p w14:paraId="121B93DB" w14:textId="77777777" w:rsidR="00F72867" w:rsidRPr="00175E0E" w:rsidRDefault="00F72867" w:rsidP="00A2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0.911</w:t>
            </w:r>
          </w:p>
        </w:tc>
        <w:tc>
          <w:tcPr>
            <w:tcW w:w="0" w:type="dxa"/>
            <w:noWrap/>
            <w:hideMark/>
          </w:tcPr>
          <w:p w14:paraId="4703F28E" w14:textId="77777777" w:rsidR="00F72867" w:rsidRPr="00175E0E" w:rsidRDefault="00F72867" w:rsidP="00A20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0.339849</w:t>
            </w:r>
          </w:p>
        </w:tc>
      </w:tr>
      <w:tr w:rsidR="00EE598E" w:rsidRPr="00175E0E" w14:paraId="545CE692" w14:textId="77777777" w:rsidTr="00613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ED0816E" w14:textId="77777777" w:rsidR="00F72867" w:rsidRPr="00175E0E" w:rsidRDefault="00F72867" w:rsidP="00A201B7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175E0E">
              <w:rPr>
                <w:rFonts w:cstheme="minorHAnsi"/>
                <w:b w:val="0"/>
                <w:bCs w:val="0"/>
                <w:sz w:val="20"/>
                <w:szCs w:val="20"/>
              </w:rPr>
              <w:t>19</w:t>
            </w:r>
          </w:p>
        </w:tc>
        <w:tc>
          <w:tcPr>
            <w:tcW w:w="0" w:type="dxa"/>
          </w:tcPr>
          <w:p w14:paraId="6002216A" w14:textId="77777777" w:rsidR="00F72867" w:rsidRPr="00175E0E" w:rsidRDefault="00F72867" w:rsidP="00A2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i/>
                <w:iCs/>
                <w:sz w:val="20"/>
                <w:szCs w:val="20"/>
              </w:rPr>
              <w:t>1vv enclosing 2vv</w:t>
            </w:r>
          </w:p>
        </w:tc>
        <w:tc>
          <w:tcPr>
            <w:tcW w:w="0" w:type="dxa"/>
            <w:shd w:val="clear" w:color="auto" w:fill="BFBFBF" w:themeFill="background1" w:themeFillShade="BF"/>
            <w:noWrap/>
            <w:hideMark/>
          </w:tcPr>
          <w:p w14:paraId="4CC8D226" w14:textId="77777777" w:rsidR="00F72867" w:rsidRPr="00175E0E" w:rsidRDefault="00F72867" w:rsidP="00A2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-25.021</w:t>
            </w:r>
          </w:p>
        </w:tc>
        <w:tc>
          <w:tcPr>
            <w:tcW w:w="0" w:type="dxa"/>
            <w:noWrap/>
            <w:hideMark/>
          </w:tcPr>
          <w:p w14:paraId="4F32D232" w14:textId="77777777" w:rsidR="00F72867" w:rsidRPr="00175E0E" w:rsidRDefault="00F72867" w:rsidP="00A2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-24.914</w:t>
            </w:r>
          </w:p>
        </w:tc>
        <w:tc>
          <w:tcPr>
            <w:tcW w:w="0" w:type="dxa"/>
            <w:noWrap/>
            <w:hideMark/>
          </w:tcPr>
          <w:p w14:paraId="6BB6B28F" w14:textId="77777777" w:rsidR="00F72867" w:rsidRPr="00175E0E" w:rsidRDefault="00F72867" w:rsidP="00A2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0.214</w:t>
            </w:r>
          </w:p>
        </w:tc>
        <w:tc>
          <w:tcPr>
            <w:tcW w:w="0" w:type="dxa"/>
            <w:noWrap/>
            <w:hideMark/>
          </w:tcPr>
          <w:p w14:paraId="5AED1574" w14:textId="77777777" w:rsidR="00F72867" w:rsidRPr="00175E0E" w:rsidRDefault="00F72867" w:rsidP="00A2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5E0E">
              <w:rPr>
                <w:rFonts w:cstheme="minorHAnsi"/>
                <w:sz w:val="20"/>
                <w:szCs w:val="20"/>
              </w:rPr>
              <w:t>0.64365</w:t>
            </w:r>
          </w:p>
        </w:tc>
      </w:tr>
    </w:tbl>
    <w:p w14:paraId="23C2CAE6" w14:textId="77777777" w:rsidR="00F72867" w:rsidRDefault="00F72867"/>
    <w:sectPr w:rsidR="00F728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72867"/>
    <w:rsid w:val="004328D8"/>
    <w:rsid w:val="00454EE4"/>
    <w:rsid w:val="00467B43"/>
    <w:rsid w:val="004C431C"/>
    <w:rsid w:val="00593807"/>
    <w:rsid w:val="00613CF3"/>
    <w:rsid w:val="006264B7"/>
    <w:rsid w:val="007268FF"/>
    <w:rsid w:val="007A0F44"/>
    <w:rsid w:val="007B2C39"/>
    <w:rsid w:val="007B6EF0"/>
    <w:rsid w:val="00897272"/>
    <w:rsid w:val="009103A2"/>
    <w:rsid w:val="00A201B7"/>
    <w:rsid w:val="00CF0432"/>
    <w:rsid w:val="00D84CC5"/>
    <w:rsid w:val="00DD62BD"/>
    <w:rsid w:val="00EE598E"/>
    <w:rsid w:val="00F51FA8"/>
    <w:rsid w:val="00F72867"/>
    <w:rsid w:val="00FE6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17717"/>
  <w15:docId w15:val="{A707E161-1A0A-4732-A54B-20D042693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8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7286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EE59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Dal Pos</dc:creator>
  <cp:keywords/>
  <dc:description/>
  <cp:lastModifiedBy>Davide Dal Pos</cp:lastModifiedBy>
  <cp:revision>9</cp:revision>
  <dcterms:created xsi:type="dcterms:W3CDTF">2024-05-06T16:48:00Z</dcterms:created>
  <dcterms:modified xsi:type="dcterms:W3CDTF">2024-08-23T19:49:00Z</dcterms:modified>
</cp:coreProperties>
</file>